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: Archaeological site, location, </w:t>
      </w:r>
      <w:r>
        <w:rPr/>
        <w:t xml:space="preserve">radiometric and cultural dating and aDNA results for the 68 canids analyzed in this study.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417"/>
        <w:gridCol w:w="1276"/>
        <w:gridCol w:w="1985"/>
        <w:gridCol w:w="850"/>
        <w:gridCol w:w="992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rcheological Si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te obtained directly on dog bones (cal 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te derived from other remains (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ronological periods derived from cultural attribu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ultural perio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clear sequences obtained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 /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dividual test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c1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BD1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gzaba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50-2950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RON AGE Ir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ury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51-4247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RONZE AGE France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  <w:t>Luka Vrubiletskaia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950-4650</w:t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LCOLITHIC  Cucuteni culture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  <w:t>Soloncheny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950-465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lug Depe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50-3950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RONZE AGE Turkmenistan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tyn Depe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00-50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>
          <w:trHeight w:val="196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int Paul Trois Château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00-5600</w:t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fr-FR"/>
              </w:rPr>
              <w:t>NEOLITHIC             Chasséen Culture Cortaillod Culture             Paris Basin Jura Rhône Valley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wann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50-54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5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lain-Clairvaux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00-55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oyen-sur-Seine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00-59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âtenay-sur-Seine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00-59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ercy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11-5875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ârșova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00-5900</w:t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LCOLITHIC    Boian and Gumelnita culture                 Romania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4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rdușani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98-6674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>6798-59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7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ilistea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50-645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rxheim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995-6145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00-6900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NEOLITHIC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BK Culture Germany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3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sacea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40-7318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EOLITHI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Romania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pe Sang-e-Caxmaq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67-7794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EARLY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NEOLITHIC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ran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7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rva I, II, III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61-5583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SOLITHIC        Narva Culture Estonia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4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éviec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50-7450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TE MESOLITHIC French Britany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  <w:t xml:space="preserve">Ust'belaya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233-9909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SOLITHIC      Siberia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3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  <w:t xml:space="preserve">Pad'Kalashnikova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00-90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strovul Corbului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22-8320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RLY and LATE MESOLITH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ron Gat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coana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345-8050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RLY and LATE MESOLITHIC           Iron Gates                                                   EARLY MESOLITHIC Iron Gates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4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ina Turcului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246-11212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nt d’Ambon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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952-12451</w:t>
            </w:r>
            <w:r>
              <w:rPr>
                <w:rFonts w:eastAsia="Symbol" w:cs="Symbol" w:ascii="Symbol" w:hAnsi="Symbol"/>
                <w:sz w:val="16"/>
                <w:szCs w:val="16"/>
              </w:rPr>
              <w:t>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PI-PALEOLITHIC  Azilian Culture  Kebarian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ayonim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00-110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  <w:t>Torgashinskaya cav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00-12000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/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/6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r each gene, we indicate the number of samples tested and the number of authenticated sequences obtained.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b w:val="false"/>
      <w:sz w:val="20"/>
      <w:szCs w:val="20"/>
    </w:rPr>
  </w:style>
  <w:style w:type="character" w:styleId="Policepardfaut">
    <w:name w:val="Police par défaut"/>
    <w:qFormat/>
    <w:rPr/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iteHTML">
    <w:name w:val="Site HTML"/>
    <w:qFormat/>
    <w:rPr>
      <w:rFonts w:cs="Times New Roman"/>
      <w:i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Times New Roman" w:cs="Calibri"/>
      <w:sz w:val="22"/>
      <w:szCs w:val="22"/>
      <w:lang w:val="fr-FR"/>
    </w:rPr>
  </w:style>
  <w:style w:type="paragraph" w:styleId="Line862">
    <w:name w:val="line862"/>
    <w:basedOn w:val="Normal"/>
    <w:qFormat/>
    <w:pPr/>
    <w:rPr>
      <w:rFonts w:ascii="Times" w:hAnsi="Times" w:cs="Times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9:40:00Z</dcterms:created>
  <dc:creator>Greg</dc:creator>
  <dc:description/>
  <cp:keywords/>
  <dc:language>en-US</dc:language>
  <cp:lastModifiedBy>morgane</cp:lastModifiedBy>
  <cp:lastPrinted>2012-05-27T15:38:00Z</cp:lastPrinted>
  <dcterms:modified xsi:type="dcterms:W3CDTF">2013-08-28T09:40:00Z</dcterms:modified>
  <cp:revision>2</cp:revision>
  <dc:subject/>
  <dc:title/>
</cp:coreProperties>
</file>